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534"/>
        <w:tblW w:w="15026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134"/>
        <w:gridCol w:w="1418"/>
        <w:gridCol w:w="1559"/>
        <w:gridCol w:w="1276"/>
        <w:gridCol w:w="1417"/>
        <w:gridCol w:w="1134"/>
        <w:gridCol w:w="1418"/>
      </w:tblGrid>
      <w:tr w:rsidR="002D57EE" w:rsidRPr="002D57EE" w14:paraId="44C97EB9" w14:textId="77777777" w:rsidTr="002D57EE">
        <w:trPr>
          <w:trHeight w:val="808"/>
        </w:trPr>
        <w:tc>
          <w:tcPr>
            <w:tcW w:w="1843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E257407" w14:textId="77777777" w:rsidR="002D57EE" w:rsidRPr="002D57EE" w:rsidRDefault="002D57EE" w:rsidP="002D57EE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bookmarkStart w:id="0" w:name="_Hlk168766871"/>
          </w:p>
        </w:tc>
        <w:tc>
          <w:tcPr>
            <w:tcW w:w="1276" w:type="dxa"/>
            <w:tcBorders>
              <w:top w:val="single" w:sz="18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7DE11E16" w14:textId="77777777" w:rsidR="002D57EE" w:rsidRPr="002D57EE" w:rsidRDefault="002D57EE" w:rsidP="002D57EE">
            <w:pPr>
              <w:tabs>
                <w:tab w:val="left" w:pos="454"/>
              </w:tabs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CC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N</w:t>
            </w: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ab/>
              <w:t>(%)</w:t>
            </w:r>
          </w:p>
        </w:tc>
        <w:tc>
          <w:tcPr>
            <w:tcW w:w="1276" w:type="dxa"/>
            <w:tcBorders>
              <w:top w:val="single" w:sz="18" w:space="0" w:color="000000" w:themeColor="text1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404C216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Age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br/>
              <w:t>(at the Bx)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43AA96E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Gender</w:t>
            </w: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br/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(Male)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</w:tcPr>
          <w:p w14:paraId="026B187F" w14:textId="77777777" w:rsidR="002D57EE" w:rsidRPr="002D57EE" w:rsidRDefault="002D57EE" w:rsidP="002D57EE">
            <w:pPr>
              <w:spacing w:line="240" w:lineRule="auto"/>
              <w:ind w:left="-113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Serum creatinine</w:t>
            </w:r>
          </w:p>
          <w:p w14:paraId="6197830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(mg/dL)</w:t>
            </w:r>
          </w:p>
        </w:tc>
        <w:tc>
          <w:tcPr>
            <w:tcW w:w="1418" w:type="dxa"/>
            <w:tcBorders>
              <w:top w:val="single" w:sz="18" w:space="0" w:color="000000" w:themeColor="text1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0C8B451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Nephrotic Syndrome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55E5889F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NonNephrotic</w:t>
            </w:r>
            <w:proofErr w:type="spellEnd"/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 xml:space="preserve"> proteinuria</w:t>
            </w:r>
          </w:p>
        </w:tc>
        <w:tc>
          <w:tcPr>
            <w:tcW w:w="1276" w:type="dxa"/>
            <w:tcBorders>
              <w:top w:val="single" w:sz="18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61B727B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Hematuria</w:t>
            </w:r>
          </w:p>
        </w:tc>
        <w:tc>
          <w:tcPr>
            <w:tcW w:w="1417" w:type="dxa"/>
            <w:tcBorders>
              <w:top w:val="single" w:sz="18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4A7C275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Renal Dysfunction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hideMark/>
          </w:tcPr>
          <w:p w14:paraId="17FD4E5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1418" w:type="dxa"/>
            <w:tcBorders>
              <w:top w:val="single" w:sz="18" w:space="0" w:color="000000" w:themeColor="text1"/>
              <w:left w:val="nil"/>
              <w:bottom w:val="single" w:sz="12" w:space="0" w:color="auto"/>
            </w:tcBorders>
            <w:shd w:val="clear" w:color="000000" w:fill="D9D9D9"/>
            <w:hideMark/>
          </w:tcPr>
          <w:p w14:paraId="6BB2C8A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ypertension</w:t>
            </w:r>
          </w:p>
        </w:tc>
      </w:tr>
      <w:tr w:rsidR="002D57EE" w:rsidRPr="002D57EE" w14:paraId="4068AADB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0F4C03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Membranous Nephropathy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42E3C989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6.4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75A5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2.2±6.5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10E105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71.4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72953F8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.3±2.1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B204AA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7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81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69CEA3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3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4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93E1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4.8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01AB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1 (52.4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4E1CA6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19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0EADE64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5 (71.4%)</w:t>
            </w:r>
          </w:p>
        </w:tc>
      </w:tr>
      <w:tr w:rsidR="002D57EE" w:rsidRPr="002D57EE" w14:paraId="53D08F03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6F64B6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Diabetic Nephropathy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6E7742BA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1.7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47C4A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0.2±5.6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4FB726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3.3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6931F21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.8±1.6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221D0D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3.3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C13F63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3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A96D4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6.7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D19B4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0 (66.7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3FAB6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5 (10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4A9F140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2 (80%)</w:t>
            </w:r>
          </w:p>
        </w:tc>
      </w:tr>
      <w:tr w:rsidR="002D57EE" w:rsidRPr="002D57EE" w14:paraId="4C5DC5D2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0B3598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FSG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6013B0FA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8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795FD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0.5±4.8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5E4645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6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4.5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58BAA17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.0±0.9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D0B78F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4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6.4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1EA951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7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63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523D0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9.1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BFCA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 (63.6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18549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3E72922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0 (72.7%)</w:t>
            </w:r>
          </w:p>
        </w:tc>
      </w:tr>
      <w:tr w:rsidR="002D57EE" w:rsidRPr="002D57EE" w14:paraId="02C43E22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7AF975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Acute Interstitial Nephriti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3CC0D41F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8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96823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2.9±8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DCFAB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7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63.6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3DE4B79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.4±2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6458AE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AAB47F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3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27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DB493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9.1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93F3EF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0 (90.9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01D976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 (27.3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2D00623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8 (90.9%)</w:t>
            </w:r>
          </w:p>
        </w:tc>
      </w:tr>
      <w:tr w:rsidR="002D57EE" w:rsidRPr="002D57EE" w14:paraId="7C4A6A44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905EA4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Monoclonal Gammopathy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668B8D93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7.8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322A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5.4±4.4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147FB5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0.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2474414F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5.2±4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A4586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0.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9E6A5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20DE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1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7D099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8 (8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E61DE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 (3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23151EC6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 (70%)</w:t>
            </w:r>
          </w:p>
        </w:tc>
      </w:tr>
      <w:tr w:rsidR="002D57EE" w:rsidRPr="002D57EE" w14:paraId="23C6C094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DBB8D3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Minimal Change Disease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014E55E4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6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1BA2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3.8±6.5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8E8DEF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83.3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38E7D82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.1±1.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C863F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0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6E133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4A31D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12.5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67473E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6 (75.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25079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 (37.5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71A00AAF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 (87.5%)</w:t>
            </w:r>
          </w:p>
        </w:tc>
      </w:tr>
      <w:tr w:rsidR="002D57EE" w:rsidRPr="002D57EE" w14:paraId="6A83D87A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D6C1EA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proofErr w:type="spellStart"/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IgAN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3BD9E0CF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6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244E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1±6.9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96A37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6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75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451CB13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.9±0.9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C6B6AF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25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5B4A83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62.5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6760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5 (62.5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29EC4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50.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5AAA4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25.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29422B4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 (87.5%)</w:t>
            </w:r>
          </w:p>
        </w:tc>
      </w:tr>
      <w:tr w:rsidR="002D57EE" w:rsidRPr="002D57EE" w14:paraId="40BE224B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14A04D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Vasculitis - Pauci Immune GN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35569DF6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7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.5 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F6C71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1.9±9.7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40F707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28.6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5B51A56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5.3±3.2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44374A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4.3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09F2EA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4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B8DD7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14.3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14EBA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14.3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A071AE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5035F32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 (42.9%)</w:t>
            </w:r>
          </w:p>
        </w:tc>
      </w:tr>
      <w:tr w:rsidR="002D57EE" w:rsidRPr="002D57EE" w14:paraId="0AABE16A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366C23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Hypertensive Nephrosclerosi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17DF7334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6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4.7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53485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3.2±6.1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BF3A7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83.3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658EF57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.2±1.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B4E4A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A74A9F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83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E6722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B62B7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66.7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AD6FC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33.3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11A539E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6 (100%)</w:t>
            </w:r>
          </w:p>
        </w:tc>
      </w:tr>
      <w:tr w:rsidR="002D57EE" w:rsidRPr="002D57EE" w14:paraId="518E8ADE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F34857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Unclassifiable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562B3195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6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4.7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1A044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2.0±5.4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223DBB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6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0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7BA6FC0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5.3±3.9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1FBB96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3.3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6C4CEB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33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FD50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16.7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2B1DC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66.7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21CDF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33.3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6DE6FD4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66.7%)</w:t>
            </w:r>
          </w:p>
        </w:tc>
      </w:tr>
      <w:tr w:rsidR="002D57EE" w:rsidRPr="002D57EE" w14:paraId="479CAE01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7241FC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TMA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0E5A4A80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5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.9 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E8BDD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0.6±3.0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76A19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3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6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243E132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.3±1.7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70AEDA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proofErr w:type="gramStart"/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</w:r>
            <w:proofErr w:type="gramEnd"/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(2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0E78C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EF8D3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4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089ED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80.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C36D1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40.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3B3DA98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40%)</w:t>
            </w:r>
          </w:p>
        </w:tc>
      </w:tr>
      <w:tr w:rsidR="002D57EE" w:rsidRPr="002D57EE" w14:paraId="5A2796C7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CC24AB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Amyloidosi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12A798D4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4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.1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EB54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1.8±4.0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D9B2B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0.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02569ECF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.9±1.2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172B0A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4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0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DAEF2F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16B2A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25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D126B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25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C7C14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624DB50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50%)</w:t>
            </w:r>
          </w:p>
        </w:tc>
      </w:tr>
      <w:tr w:rsidR="002D57EE" w:rsidRPr="002D57EE" w14:paraId="401B7988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D02F14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IC-MPGN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3CAAE37D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4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.1 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E6085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1.3±3.9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DB4BA5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25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70F1E8CF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.0±0.7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7D4550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3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75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D8C821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25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82916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 (75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11CA9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 (75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6652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25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43B2DED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4 (100%)</w:t>
            </w:r>
          </w:p>
        </w:tc>
      </w:tr>
      <w:tr w:rsidR="002D57EE" w:rsidRPr="002D57EE" w14:paraId="042D6ABA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121C50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Lupus nephriti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46D514F6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3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2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91EA6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67.7±0.6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DB0EE5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3.3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75D7432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.9±0.7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371DF5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5193F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33.3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26462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33.3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5F005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33.3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9CFB3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33.3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3F5D951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66.7%)</w:t>
            </w:r>
          </w:p>
        </w:tc>
      </w:tr>
      <w:tr w:rsidR="002D57EE" w:rsidRPr="002D57EE" w14:paraId="21CAD675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640D1A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 xml:space="preserve">Crescentic </w:t>
            </w:r>
            <w:proofErr w:type="gramStart"/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-  IC</w:t>
            </w:r>
            <w:proofErr w:type="gramEnd"/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 xml:space="preserve"> Mediated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</w:tcPr>
          <w:p w14:paraId="62578CBD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F16E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2.0±2.8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DDCF57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2C68246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3.0±0.5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88D08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57460C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27018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5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72FA6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5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FD112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0287761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</w:tr>
      <w:tr w:rsidR="002D57EE" w:rsidRPr="002D57EE" w14:paraId="345F8E9D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920884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Collapsing Glomerulopathy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665DA1C4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3D91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66.5±2.1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7CD924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0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0DA32F5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.0±0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5C00B6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5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94135F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7E16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4F079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5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E3A15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10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15B0A2BB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100%)</w:t>
            </w:r>
          </w:p>
        </w:tc>
      </w:tr>
      <w:tr w:rsidR="002D57EE" w:rsidRPr="002D57EE" w14:paraId="027F3F10" w14:textId="77777777" w:rsidTr="002D57EE">
        <w:trPr>
          <w:trHeight w:val="837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EEFD18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HIV-Related Nephropathy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7B70564F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2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1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AC17AD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68.0±1.4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50ECE" w14:textId="77777777" w:rsidR="002D57EE" w:rsidRPr="002D57EE" w:rsidRDefault="002D57EE" w:rsidP="002D57EE">
            <w:pPr>
              <w:tabs>
                <w:tab w:val="left" w:pos="310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2 (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10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4AE5CF3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5.0±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4AB39D" w14:textId="77777777" w:rsidR="002D57EE" w:rsidRPr="002D57EE" w:rsidRDefault="002D57EE" w:rsidP="002D57EE">
            <w:pPr>
              <w:tabs>
                <w:tab w:val="left" w:pos="45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0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D970F0" w14:textId="77777777" w:rsidR="002D57EE" w:rsidRPr="002D57EE" w:rsidRDefault="002D57EE" w:rsidP="002D57EE">
            <w:pPr>
              <w:tabs>
                <w:tab w:val="left" w:pos="465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5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CE9E66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F888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 (50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52B8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4DA3083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 (0%)</w:t>
            </w:r>
          </w:p>
        </w:tc>
      </w:tr>
      <w:tr w:rsidR="002D57EE" w:rsidRPr="002D57EE" w14:paraId="32B60BE9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A2FFCF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C3 Glomerulopathy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163C8E7B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.8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32CCD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92AE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131E93E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1C545E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DD590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CB12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47EE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545E8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46BBEE6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2D57EE" w:rsidRPr="002D57EE" w14:paraId="5FC0C3FB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F3B45A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Mesangial Proliferative GN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</w:tcPr>
          <w:p w14:paraId="7C5A97D7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.8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800752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A5A42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5996BA4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49D9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CE905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84DF7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7E452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2FD059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21589E6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2D57EE" w:rsidRPr="002D57EE" w14:paraId="61034F1C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2B5EBC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yoglobulinemia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12" w:space="0" w:color="auto"/>
            </w:tcBorders>
          </w:tcPr>
          <w:p w14:paraId="77DE1102" w14:textId="77777777" w:rsidR="002D57EE" w:rsidRPr="002D57EE" w:rsidRDefault="002D57EE" w:rsidP="002D57EE">
            <w:pPr>
              <w:tabs>
                <w:tab w:val="left" w:pos="321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</w:t>
            </w: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ab/>
              <w:t>(0.8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3F7B3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highlight w:val="cyan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665A7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vAlign w:val="center"/>
          </w:tcPr>
          <w:p w14:paraId="1CA9B2F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.15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393D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8C288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FA9E9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A252C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E934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4B74F5B7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2D57EE" w:rsidRPr="002D57EE" w14:paraId="70F370E0" w14:textId="77777777" w:rsidTr="002D57EE">
        <w:trPr>
          <w:trHeight w:val="300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18" w:space="0" w:color="000000" w:themeColor="text1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ED903" w14:textId="77777777" w:rsidR="002D57EE" w:rsidRPr="002D57EE" w:rsidRDefault="002D57EE" w:rsidP="002D57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18" w:space="0" w:color="000000" w:themeColor="text1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D81AE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128 (100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12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C454A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71.8±5.9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B0505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76 (59.4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0C6230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3.0±2.5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1FAF51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56 (43.8%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59523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34 (26.6%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729F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22 (17.2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1E928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76 (59.4%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A8A1C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41 (32%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12134" w14:textId="77777777" w:rsidR="002D57EE" w:rsidRPr="002D57EE" w:rsidRDefault="002D57EE" w:rsidP="002D57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57EE"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  <w:t>92 (71.9%)</w:t>
            </w:r>
          </w:p>
        </w:tc>
      </w:tr>
    </w:tbl>
    <w:p w14:paraId="507745D8" w14:textId="6B47E56A" w:rsidR="00352B65" w:rsidRPr="002D57EE" w:rsidRDefault="002D57EE" w:rsidP="002D57EE">
      <w:pPr>
        <w:spacing w:line="360" w:lineRule="auto"/>
        <w:jc w:val="both"/>
        <w:rPr>
          <w:rFonts w:asciiTheme="minorHAnsi" w:eastAsia="Arial" w:hAnsiTheme="minorHAnsi"/>
        </w:rPr>
      </w:pPr>
      <w:proofErr w:type="spellStart"/>
      <w:r>
        <w:rPr>
          <w:rFonts w:asciiTheme="minorHAnsi" w:hAnsiTheme="minorHAnsi"/>
          <w:b/>
          <w:bCs/>
          <w:lang w:val="pt-BR"/>
        </w:rPr>
        <w:t>Supplemental</w:t>
      </w:r>
      <w:proofErr w:type="spellEnd"/>
      <w:r w:rsidRPr="000F7269">
        <w:rPr>
          <w:rFonts w:asciiTheme="minorHAnsi" w:hAnsiTheme="minorHAnsi"/>
          <w:b/>
          <w:bCs/>
          <w:lang w:val="pt-BR"/>
        </w:rPr>
        <w:t xml:space="preserve"> </w:t>
      </w:r>
      <w:proofErr w:type="spellStart"/>
      <w:r w:rsidRPr="000F7269">
        <w:rPr>
          <w:rFonts w:asciiTheme="minorHAnsi" w:hAnsiTheme="minorHAnsi"/>
          <w:b/>
          <w:bCs/>
          <w:lang w:val="pt-BR"/>
        </w:rPr>
        <w:t>table</w:t>
      </w:r>
      <w:proofErr w:type="spellEnd"/>
      <w:r w:rsidRPr="000F7269">
        <w:rPr>
          <w:rFonts w:asciiTheme="minorHAnsi" w:hAnsiTheme="minorHAnsi"/>
          <w:b/>
          <w:bCs/>
          <w:lang w:val="pt-BR"/>
        </w:rPr>
        <w:t xml:space="preserve"> 3.  </w:t>
      </w:r>
      <w:r w:rsidRPr="000F7269">
        <w:rPr>
          <w:rFonts w:asciiTheme="minorHAnsi" w:eastAsia="Arial" w:hAnsiTheme="minorHAnsi"/>
        </w:rPr>
        <w:t>Characteristics of kidney diseases in biopsies in elderly patients</w:t>
      </w:r>
      <w:bookmarkEnd w:id="0"/>
    </w:p>
    <w:sectPr w:rsidR="00352B65" w:rsidRPr="002D57EE" w:rsidSect="002D57EE">
      <w:pgSz w:w="15840" w:h="12240" w:orient="landscape"/>
      <w:pgMar w:top="1185" w:right="284" w:bottom="426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 Retrospective SS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374C1"/>
    <w:multiLevelType w:val="hybridMultilevel"/>
    <w:tmpl w:val="E7F2E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81571"/>
    <w:multiLevelType w:val="hybridMultilevel"/>
    <w:tmpl w:val="10526968"/>
    <w:lvl w:ilvl="0" w:tplc="250C83DA">
      <w:start w:val="1"/>
      <w:numFmt w:val="decimal"/>
      <w:lvlText w:val="%1"/>
      <w:lvlJc w:val="left"/>
      <w:pPr>
        <w:ind w:left="2204" w:hanging="360"/>
      </w:pPr>
      <w:rPr>
        <w:rFonts w:ascii="Calibri" w:eastAsiaTheme="minorHAnsi" w:hAnsi="Calibri" w:cs="Arial"/>
        <w:sz w:val="22"/>
      </w:rPr>
    </w:lvl>
    <w:lvl w:ilvl="1" w:tplc="04090019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2DA969C0"/>
    <w:multiLevelType w:val="hybridMultilevel"/>
    <w:tmpl w:val="802ECE8C"/>
    <w:lvl w:ilvl="0" w:tplc="86525DB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657D8"/>
    <w:multiLevelType w:val="hybridMultilevel"/>
    <w:tmpl w:val="6088C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A4AF7"/>
    <w:multiLevelType w:val="hybridMultilevel"/>
    <w:tmpl w:val="32986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502FC6"/>
    <w:multiLevelType w:val="hybridMultilevel"/>
    <w:tmpl w:val="F43C5DF2"/>
    <w:lvl w:ilvl="0" w:tplc="61205FFA">
      <w:start w:val="1"/>
      <w:numFmt w:val="decimal"/>
      <w:lvlText w:val="%1"/>
      <w:lvlJc w:val="left"/>
      <w:pPr>
        <w:ind w:left="2204" w:hanging="360"/>
      </w:pPr>
      <w:rPr>
        <w:rFonts w:ascii="Calibri" w:eastAsiaTheme="minorHAnsi" w:hAnsi="Calibri" w:cs="Arial"/>
      </w:rPr>
    </w:lvl>
    <w:lvl w:ilvl="1" w:tplc="04090019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678E063A"/>
    <w:multiLevelType w:val="hybridMultilevel"/>
    <w:tmpl w:val="43E4FB5A"/>
    <w:lvl w:ilvl="0" w:tplc="10E0BAC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E7D6F"/>
    <w:multiLevelType w:val="hybridMultilevel"/>
    <w:tmpl w:val="27DC98C4"/>
    <w:lvl w:ilvl="0" w:tplc="86525DB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9082456">
    <w:abstractNumId w:val="0"/>
  </w:num>
  <w:num w:numId="2" w16cid:durableId="1810201171">
    <w:abstractNumId w:val="4"/>
  </w:num>
  <w:num w:numId="3" w16cid:durableId="801311083">
    <w:abstractNumId w:val="6"/>
  </w:num>
  <w:num w:numId="4" w16cid:durableId="1452086546">
    <w:abstractNumId w:val="1"/>
  </w:num>
  <w:num w:numId="5" w16cid:durableId="1685394901">
    <w:abstractNumId w:val="5"/>
  </w:num>
  <w:num w:numId="6" w16cid:durableId="632096059">
    <w:abstractNumId w:val="3"/>
  </w:num>
  <w:num w:numId="7" w16cid:durableId="1846432531">
    <w:abstractNumId w:val="7"/>
  </w:num>
  <w:num w:numId="8" w16cid:durableId="19814994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E56"/>
    <w:rsid w:val="00011355"/>
    <w:rsid w:val="000220E5"/>
    <w:rsid w:val="00034368"/>
    <w:rsid w:val="00052883"/>
    <w:rsid w:val="00075934"/>
    <w:rsid w:val="000776B8"/>
    <w:rsid w:val="000A1309"/>
    <w:rsid w:val="000A16B2"/>
    <w:rsid w:val="000B10F3"/>
    <w:rsid w:val="000D0202"/>
    <w:rsid w:val="000F7269"/>
    <w:rsid w:val="00110764"/>
    <w:rsid w:val="00111932"/>
    <w:rsid w:val="0011326E"/>
    <w:rsid w:val="00126E60"/>
    <w:rsid w:val="001312FF"/>
    <w:rsid w:val="00143329"/>
    <w:rsid w:val="0017161A"/>
    <w:rsid w:val="0019756F"/>
    <w:rsid w:val="001C2828"/>
    <w:rsid w:val="001C3BE4"/>
    <w:rsid w:val="001C646C"/>
    <w:rsid w:val="001D3906"/>
    <w:rsid w:val="001E4575"/>
    <w:rsid w:val="00206B9A"/>
    <w:rsid w:val="00224AA7"/>
    <w:rsid w:val="002270FC"/>
    <w:rsid w:val="00235FB9"/>
    <w:rsid w:val="0024463C"/>
    <w:rsid w:val="002569D1"/>
    <w:rsid w:val="00274165"/>
    <w:rsid w:val="002804E4"/>
    <w:rsid w:val="0028612A"/>
    <w:rsid w:val="002A4B2F"/>
    <w:rsid w:val="002B2DEE"/>
    <w:rsid w:val="002C2F6F"/>
    <w:rsid w:val="002D57EE"/>
    <w:rsid w:val="002E100E"/>
    <w:rsid w:val="00300D22"/>
    <w:rsid w:val="003438EC"/>
    <w:rsid w:val="00352B65"/>
    <w:rsid w:val="0038180A"/>
    <w:rsid w:val="0038678F"/>
    <w:rsid w:val="003D199D"/>
    <w:rsid w:val="003D2482"/>
    <w:rsid w:val="003D25EE"/>
    <w:rsid w:val="003F3E5B"/>
    <w:rsid w:val="004046B7"/>
    <w:rsid w:val="00424169"/>
    <w:rsid w:val="004513D1"/>
    <w:rsid w:val="0047264A"/>
    <w:rsid w:val="0047307B"/>
    <w:rsid w:val="004778C6"/>
    <w:rsid w:val="00477B37"/>
    <w:rsid w:val="0049264C"/>
    <w:rsid w:val="00494E3E"/>
    <w:rsid w:val="00496570"/>
    <w:rsid w:val="004A70F6"/>
    <w:rsid w:val="004B28D4"/>
    <w:rsid w:val="004D0C2E"/>
    <w:rsid w:val="004E6651"/>
    <w:rsid w:val="004F15E2"/>
    <w:rsid w:val="004F614A"/>
    <w:rsid w:val="00517304"/>
    <w:rsid w:val="005501D4"/>
    <w:rsid w:val="00567D49"/>
    <w:rsid w:val="00587D5F"/>
    <w:rsid w:val="00597BD6"/>
    <w:rsid w:val="005D2DA2"/>
    <w:rsid w:val="005D6E56"/>
    <w:rsid w:val="005F221C"/>
    <w:rsid w:val="00644691"/>
    <w:rsid w:val="00682149"/>
    <w:rsid w:val="006A06B7"/>
    <w:rsid w:val="006B52C2"/>
    <w:rsid w:val="006C0D7D"/>
    <w:rsid w:val="006C1180"/>
    <w:rsid w:val="006C6E35"/>
    <w:rsid w:val="006D2B48"/>
    <w:rsid w:val="007069FD"/>
    <w:rsid w:val="0072053A"/>
    <w:rsid w:val="007433D1"/>
    <w:rsid w:val="00774687"/>
    <w:rsid w:val="00780A1C"/>
    <w:rsid w:val="007A15E2"/>
    <w:rsid w:val="007C39CE"/>
    <w:rsid w:val="007D3823"/>
    <w:rsid w:val="007D79A8"/>
    <w:rsid w:val="007E220D"/>
    <w:rsid w:val="007F69B6"/>
    <w:rsid w:val="00802553"/>
    <w:rsid w:val="00844384"/>
    <w:rsid w:val="0084483A"/>
    <w:rsid w:val="00845A01"/>
    <w:rsid w:val="0089327E"/>
    <w:rsid w:val="008A47CF"/>
    <w:rsid w:val="008E0A7F"/>
    <w:rsid w:val="009007BA"/>
    <w:rsid w:val="00900E3C"/>
    <w:rsid w:val="00903C87"/>
    <w:rsid w:val="00913377"/>
    <w:rsid w:val="00914218"/>
    <w:rsid w:val="00927BD4"/>
    <w:rsid w:val="00956507"/>
    <w:rsid w:val="009A43D2"/>
    <w:rsid w:val="009B7B2C"/>
    <w:rsid w:val="009D491A"/>
    <w:rsid w:val="009E79BD"/>
    <w:rsid w:val="00A04FAE"/>
    <w:rsid w:val="00A15136"/>
    <w:rsid w:val="00A17C46"/>
    <w:rsid w:val="00A32A06"/>
    <w:rsid w:val="00A52969"/>
    <w:rsid w:val="00A70C5F"/>
    <w:rsid w:val="00A714CD"/>
    <w:rsid w:val="00A84596"/>
    <w:rsid w:val="00A93704"/>
    <w:rsid w:val="00A9602B"/>
    <w:rsid w:val="00AA11B1"/>
    <w:rsid w:val="00AB1A60"/>
    <w:rsid w:val="00AB5A30"/>
    <w:rsid w:val="00AC387C"/>
    <w:rsid w:val="00B20B59"/>
    <w:rsid w:val="00B44380"/>
    <w:rsid w:val="00B5171D"/>
    <w:rsid w:val="00B569F3"/>
    <w:rsid w:val="00B83A6E"/>
    <w:rsid w:val="00B978A6"/>
    <w:rsid w:val="00BE7F41"/>
    <w:rsid w:val="00C053A6"/>
    <w:rsid w:val="00C172D4"/>
    <w:rsid w:val="00C73E92"/>
    <w:rsid w:val="00C7575A"/>
    <w:rsid w:val="00C76B8A"/>
    <w:rsid w:val="00C96780"/>
    <w:rsid w:val="00CC1FDD"/>
    <w:rsid w:val="00CC3C74"/>
    <w:rsid w:val="00CE3BE1"/>
    <w:rsid w:val="00CE4ECD"/>
    <w:rsid w:val="00CF0044"/>
    <w:rsid w:val="00CF53E6"/>
    <w:rsid w:val="00D20E83"/>
    <w:rsid w:val="00D24D29"/>
    <w:rsid w:val="00D458A5"/>
    <w:rsid w:val="00D805F9"/>
    <w:rsid w:val="00D85491"/>
    <w:rsid w:val="00D95E51"/>
    <w:rsid w:val="00DA6A73"/>
    <w:rsid w:val="00DB61CC"/>
    <w:rsid w:val="00DC61C9"/>
    <w:rsid w:val="00DD1A4E"/>
    <w:rsid w:val="00E044E1"/>
    <w:rsid w:val="00E157BA"/>
    <w:rsid w:val="00E22019"/>
    <w:rsid w:val="00E666E1"/>
    <w:rsid w:val="00E77D31"/>
    <w:rsid w:val="00EA73B3"/>
    <w:rsid w:val="00ED1C9E"/>
    <w:rsid w:val="00ED3B92"/>
    <w:rsid w:val="00ED6CC8"/>
    <w:rsid w:val="00F3773E"/>
    <w:rsid w:val="00F40FD5"/>
    <w:rsid w:val="00F43FAB"/>
    <w:rsid w:val="00F4591F"/>
    <w:rsid w:val="00F73C02"/>
    <w:rsid w:val="00FA2D35"/>
    <w:rsid w:val="00FA579D"/>
    <w:rsid w:val="00FB22A4"/>
    <w:rsid w:val="00FE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E7E8C"/>
  <w15:chartTrackingRefBased/>
  <w15:docId w15:val="{764C6A7E-DDCF-4846-9497-3BB358DB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color w:val="222222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97BD6"/>
    <w:pPr>
      <w:keepNext/>
      <w:keepLines/>
      <w:spacing w:before="360" w:after="80" w:line="240" w:lineRule="auto"/>
      <w:outlineLvl w:val="0"/>
    </w:pPr>
    <w:rPr>
      <w:rFonts w:ascii="Play" w:eastAsia="Play" w:hAnsi="Play" w:cs="Play"/>
      <w:color w:val="0F4761"/>
      <w:sz w:val="40"/>
      <w:szCs w:val="40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97BD6"/>
    <w:pPr>
      <w:keepNext/>
      <w:keepLines/>
      <w:spacing w:before="160" w:after="80" w:line="240" w:lineRule="auto"/>
      <w:outlineLvl w:val="1"/>
    </w:pPr>
    <w:rPr>
      <w:rFonts w:ascii="Play" w:eastAsia="Play" w:hAnsi="Play" w:cs="Play"/>
      <w:color w:val="0F4761"/>
      <w:sz w:val="32"/>
      <w:szCs w:val="32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97BD6"/>
    <w:pPr>
      <w:keepNext/>
      <w:keepLines/>
      <w:spacing w:before="160" w:after="80" w:line="240" w:lineRule="auto"/>
      <w:outlineLvl w:val="2"/>
    </w:pPr>
    <w:rPr>
      <w:rFonts w:ascii="Aptos" w:eastAsia="Aptos" w:hAnsi="Aptos" w:cs="Aptos"/>
      <w:color w:val="0F4761"/>
      <w:sz w:val="28"/>
      <w:szCs w:val="2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97BD6"/>
    <w:pPr>
      <w:keepNext/>
      <w:keepLines/>
      <w:spacing w:before="80" w:after="40" w:line="240" w:lineRule="auto"/>
      <w:outlineLvl w:val="3"/>
    </w:pPr>
    <w:rPr>
      <w:rFonts w:ascii="Aptos" w:eastAsia="Aptos" w:hAnsi="Aptos" w:cs="Aptos"/>
      <w:i/>
      <w:color w:val="0F4761"/>
      <w:lang w:val="pt-BR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97BD6"/>
    <w:pPr>
      <w:keepNext/>
      <w:keepLines/>
      <w:spacing w:before="80" w:after="40" w:line="240" w:lineRule="auto"/>
      <w:outlineLvl w:val="4"/>
    </w:pPr>
    <w:rPr>
      <w:rFonts w:ascii="Aptos" w:eastAsia="Aptos" w:hAnsi="Aptos" w:cs="Aptos"/>
      <w:color w:val="0F4761"/>
      <w:lang w:val="pt-BR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97BD6"/>
    <w:pPr>
      <w:keepNext/>
      <w:keepLines/>
      <w:spacing w:before="40" w:line="240" w:lineRule="auto"/>
      <w:outlineLvl w:val="5"/>
    </w:pPr>
    <w:rPr>
      <w:rFonts w:ascii="Aptos" w:eastAsia="Aptos" w:hAnsi="Aptos" w:cs="Aptos"/>
      <w:i/>
      <w:color w:val="595959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D6E56"/>
    <w:pPr>
      <w:ind w:left="720"/>
      <w:contextualSpacing/>
    </w:pPr>
  </w:style>
  <w:style w:type="paragraph" w:customStyle="1" w:styleId="Pa15">
    <w:name w:val="Pa15"/>
    <w:basedOn w:val="Normal"/>
    <w:next w:val="Normal"/>
    <w:uiPriority w:val="99"/>
    <w:rsid w:val="006C1180"/>
    <w:pPr>
      <w:autoSpaceDE w:val="0"/>
      <w:autoSpaceDN w:val="0"/>
      <w:adjustRightInd w:val="0"/>
      <w:spacing w:line="201" w:lineRule="atLeast"/>
    </w:pPr>
    <w:rPr>
      <w:rFonts w:ascii="Garamond Retrospective SSi" w:hAnsi="Garamond Retrospective SSi"/>
    </w:rPr>
  </w:style>
  <w:style w:type="character" w:styleId="Refdecomentrio">
    <w:name w:val="annotation reference"/>
    <w:basedOn w:val="Fontepargpadro"/>
    <w:uiPriority w:val="99"/>
    <w:semiHidden/>
    <w:unhideWhenUsed/>
    <w:rsid w:val="005501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501D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501D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01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01D4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597BD6"/>
    <w:rPr>
      <w:rFonts w:ascii="Play" w:eastAsia="Play" w:hAnsi="Play" w:cs="Play"/>
      <w:color w:val="0F4761"/>
      <w:sz w:val="40"/>
      <w:szCs w:val="40"/>
      <w:lang w:val="pt-BR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97BD6"/>
    <w:rPr>
      <w:rFonts w:ascii="Play" w:eastAsia="Play" w:hAnsi="Play" w:cs="Play"/>
      <w:color w:val="0F4761"/>
      <w:sz w:val="32"/>
      <w:szCs w:val="32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97BD6"/>
    <w:rPr>
      <w:rFonts w:ascii="Aptos" w:eastAsia="Aptos" w:hAnsi="Aptos" w:cs="Aptos"/>
      <w:color w:val="0F4761"/>
      <w:sz w:val="28"/>
      <w:szCs w:val="28"/>
      <w:lang w:val="pt-BR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97BD6"/>
    <w:rPr>
      <w:rFonts w:ascii="Aptos" w:eastAsia="Aptos" w:hAnsi="Aptos" w:cs="Aptos"/>
      <w:i/>
      <w:color w:val="0F4761"/>
      <w:lang w:val="pt-BR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97BD6"/>
    <w:rPr>
      <w:rFonts w:ascii="Aptos" w:eastAsia="Aptos" w:hAnsi="Aptos" w:cs="Aptos"/>
      <w:color w:val="0F4761"/>
      <w:lang w:val="pt-BR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97BD6"/>
    <w:rPr>
      <w:rFonts w:ascii="Aptos" w:eastAsia="Aptos" w:hAnsi="Aptos" w:cs="Aptos"/>
      <w:i/>
      <w:color w:val="595959"/>
      <w:lang w:val="pt-BR" w:eastAsia="pt-BR"/>
    </w:rPr>
  </w:style>
  <w:style w:type="table" w:customStyle="1" w:styleId="TableNormal1">
    <w:name w:val="Table Normal1"/>
    <w:rsid w:val="00597BD6"/>
    <w:pPr>
      <w:spacing w:line="240" w:lineRule="auto"/>
    </w:pPr>
    <w:rPr>
      <w:rFonts w:ascii="Aptos" w:eastAsia="Aptos" w:hAnsi="Aptos" w:cs="Aptos"/>
      <w:color w:val="auto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597BD6"/>
    <w:pPr>
      <w:spacing w:after="80" w:line="240" w:lineRule="auto"/>
    </w:pPr>
    <w:rPr>
      <w:rFonts w:ascii="Play" w:eastAsia="Play" w:hAnsi="Play" w:cs="Play"/>
      <w:color w:val="auto"/>
      <w:sz w:val="56"/>
      <w:szCs w:val="56"/>
      <w:lang w:val="pt-BR" w:eastAsia="pt-BR"/>
    </w:rPr>
  </w:style>
  <w:style w:type="character" w:customStyle="1" w:styleId="TtuloChar">
    <w:name w:val="Título Char"/>
    <w:basedOn w:val="Fontepargpadro"/>
    <w:link w:val="Ttulo"/>
    <w:uiPriority w:val="10"/>
    <w:rsid w:val="00597BD6"/>
    <w:rPr>
      <w:rFonts w:ascii="Play" w:eastAsia="Play" w:hAnsi="Play" w:cs="Play"/>
      <w:color w:val="auto"/>
      <w:sz w:val="56"/>
      <w:szCs w:val="56"/>
      <w:lang w:val="pt-BR"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597BD6"/>
    <w:pPr>
      <w:spacing w:after="160" w:line="240" w:lineRule="auto"/>
    </w:pPr>
    <w:rPr>
      <w:rFonts w:ascii="Aptos" w:eastAsia="Aptos" w:hAnsi="Aptos" w:cs="Aptos"/>
      <w:color w:val="595959"/>
      <w:sz w:val="28"/>
      <w:szCs w:val="28"/>
      <w:lang w:val="pt-BR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597BD6"/>
    <w:rPr>
      <w:rFonts w:ascii="Aptos" w:eastAsia="Aptos" w:hAnsi="Aptos" w:cs="Aptos"/>
      <w:color w:val="595959"/>
      <w:sz w:val="28"/>
      <w:szCs w:val="28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7BD6"/>
    <w:pPr>
      <w:spacing w:line="240" w:lineRule="auto"/>
    </w:pPr>
    <w:rPr>
      <w:rFonts w:ascii="Segoe UI" w:eastAsia="Aptos" w:hAnsi="Segoe UI" w:cs="Segoe UI"/>
      <w:color w:val="auto"/>
      <w:sz w:val="18"/>
      <w:szCs w:val="18"/>
      <w:lang w:val="pt-BR"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7BD6"/>
    <w:rPr>
      <w:rFonts w:ascii="Segoe UI" w:eastAsia="Aptos" w:hAnsi="Segoe UI" w:cs="Segoe UI"/>
      <w:color w:val="auto"/>
      <w:sz w:val="18"/>
      <w:szCs w:val="18"/>
      <w:lang w:val="pt-BR" w:eastAsia="pt-BR"/>
    </w:rPr>
  </w:style>
  <w:style w:type="character" w:customStyle="1" w:styleId="pg-1fc1">
    <w:name w:val="pg-1fc1"/>
    <w:basedOn w:val="Fontepargpadro"/>
    <w:rsid w:val="0059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98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6B248-C117-4C4F-AF6D-9E8CB286B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0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oronha</dc:creator>
  <cp:keywords/>
  <dc:description/>
  <cp:lastModifiedBy>Precil Menezes</cp:lastModifiedBy>
  <cp:revision>5</cp:revision>
  <dcterms:created xsi:type="dcterms:W3CDTF">2024-10-19T21:55:00Z</dcterms:created>
  <dcterms:modified xsi:type="dcterms:W3CDTF">2024-10-22T00:38:00Z</dcterms:modified>
</cp:coreProperties>
</file>